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Details of somatic mutations in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GRM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ene identified in whole exome or transcriptome sequencing studies of prostate cancer cell lines and tumors. </w:t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872"/>
        <w:gridCol w:w="994"/>
        <w:gridCol w:w="1450"/>
        <w:gridCol w:w="540"/>
        <w:gridCol w:w="1117"/>
        <w:gridCol w:w="1111"/>
        <w:gridCol w:w="652"/>
        <w:gridCol w:w="928"/>
        <w:gridCol w:w="1772"/>
      </w:tblGrid>
      <w:tr>
        <w:trPr>
          <w:trHeight w:val="233" w:hRule="atLeast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N.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 Change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dicted functional impact 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id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SM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</w:tr>
      <w:tr>
        <w:trPr>
          <w:trHeight w:val="232" w:hRule="atLeast"/>
        </w:trPr>
        <w:tc>
          <w:tcPr>
            <w:tcW w:w="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ss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144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-0.6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 xml:space="preserve">Grasso et al. </w:t>
              </w:r>
            </w:hyperlink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29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G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573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arbieri et al.</w:t>
              </w:r>
            </w:hyperlink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681H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 xml:space="preserve">Barbieri et al. </w:t>
              </w:r>
            </w:hyperlink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868H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 xml:space="preserve">Grasso et al. </w:t>
              </w:r>
            </w:hyperlink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Based on evolutionary conserved pattern derived using combinatorial entropy formalism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Crystal structure of protein is available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-Validated by alternative sequencing method or verified by independent PCR amplification and sequencing; U, unknown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Overlapping mutations in COSMIC (Catalogue of somatic mutations in cancer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https://tcga-data.nci.nih.gov/tcga/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2722839" TargetMode="External"/><Relationship Id="rId3" Type="http://schemas.openxmlformats.org/officeDocument/2006/relationships/hyperlink" Target="http://www.ncbi.nlm.nih.gov/pubmed/22610119" TargetMode="External"/><Relationship Id="rId4" Type="http://schemas.openxmlformats.org/officeDocument/2006/relationships/hyperlink" Target="http://www.ncbi.nlm.nih.gov/pubmed/22610119" TargetMode="External"/><Relationship Id="rId5" Type="http://schemas.openxmlformats.org/officeDocument/2006/relationships/hyperlink" Target="http://www.ncbi.nlm.nih.gov/pubmed/22722839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1:12:00Z</dcterms:created>
  <dc:creator>Koochekpour, Shahriar</dc:creator>
  <dc:description/>
  <dc:language>en-US</dc:language>
  <cp:lastModifiedBy>Koochekpour, Shahriar</cp:lastModifiedBy>
  <cp:lastPrinted>2014-07-01T08:14:00Z</cp:lastPrinted>
  <dcterms:modified xsi:type="dcterms:W3CDTF">2014-07-02T01:12:00Z</dcterms:modified>
  <cp:revision>2</cp:revision>
  <dc:subject/>
  <dc:title/>
</cp:coreProperties>
</file>